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23C" w:rsidRPr="0096223C" w:rsidRDefault="00D35271" w:rsidP="00F9326E">
      <w:pPr>
        <w:rPr>
          <w:sz w:val="22"/>
          <w:lang w:val="en-US"/>
        </w:rPr>
      </w:pPr>
      <w:r w:rsidRPr="00D35271">
        <w:rPr>
          <w:lang w:val="en-US"/>
        </w:rPr>
        <w:t xml:space="preserve">Supplementary table </w:t>
      </w:r>
      <w:r w:rsidR="00D176E2">
        <w:rPr>
          <w:lang w:val="en-US"/>
        </w:rPr>
        <w:t>6</w:t>
      </w:r>
      <w:bookmarkStart w:id="0" w:name="_GoBack"/>
      <w:bookmarkEnd w:id="0"/>
      <w:r w:rsidRPr="00D35271">
        <w:rPr>
          <w:lang w:val="en-US"/>
        </w:rPr>
        <w:t xml:space="preserve">. Univariable and final multivariable logistic regression model </w:t>
      </w:r>
      <w:r w:rsidR="0096223C" w:rsidRPr="0096223C">
        <w:rPr>
          <w:lang w:val="en-US"/>
        </w:rPr>
        <w:t>to determine the factors associated with the respondent knowledge of rabies (good vs fair to poor) in NCA, Namibia (2021)</w:t>
      </w:r>
      <w:r w:rsidR="00D10BEC">
        <w:rPr>
          <w:lang w:val="en-US"/>
        </w:rPr>
        <w:t>.</w:t>
      </w:r>
      <w:r w:rsidR="00287609">
        <w:fldChar w:fldCharType="begin"/>
      </w:r>
      <w:r w:rsidR="00287609" w:rsidRPr="00D35271">
        <w:rPr>
          <w:lang w:val="en-US"/>
        </w:rPr>
        <w:instrText xml:space="preserve"> LINK </w:instrText>
      </w:r>
      <w:r w:rsidR="0064720C">
        <w:rPr>
          <w:lang w:val="en-US"/>
        </w:rPr>
        <w:instrText xml:space="preserve">Excel.Sheet.12 "\\\\intern.fli.bund.local\\RIE\\AG\\AG-TW\\Draft papers\\KAP study Namibia\\tables\\Mappe1.xlsx" Tabelle5!Z5S2:Z18S8 </w:instrText>
      </w:r>
      <w:r w:rsidR="00287609" w:rsidRPr="00D35271">
        <w:rPr>
          <w:lang w:val="en-US"/>
        </w:rPr>
        <w:instrText xml:space="preserve">\a \f 4 \h </w:instrText>
      </w:r>
      <w:r w:rsidR="00287609">
        <w:fldChar w:fldCharType="separate"/>
      </w:r>
    </w:p>
    <w:p w:rsidR="0096223C" w:rsidRPr="0096223C" w:rsidRDefault="00287609" w:rsidP="00F9326E">
      <w:pPr>
        <w:rPr>
          <w:sz w:val="22"/>
          <w:lang w:val="en-US"/>
        </w:rPr>
      </w:pPr>
      <w:r>
        <w:fldChar w:fldCharType="end"/>
      </w:r>
      <w:r w:rsidR="0096223C">
        <w:fldChar w:fldCharType="begin"/>
      </w:r>
      <w:r w:rsidR="0096223C" w:rsidRPr="0096223C">
        <w:rPr>
          <w:lang w:val="en-US"/>
        </w:rPr>
        <w:instrText xml:space="preserve"> LINK </w:instrText>
      </w:r>
      <w:r w:rsidR="0064720C">
        <w:rPr>
          <w:lang w:val="en-US"/>
        </w:rPr>
        <w:instrText xml:space="preserve">Excel.Sheet.12 "\\\\intern.fli.bund.local\\RIE\\AG\\AG-TW\\Draft papers\\KAP study Namibia\\tables\\Mappe1.xlsx" Tabelle5!Z5S2:Z18S8 </w:instrText>
      </w:r>
      <w:r w:rsidR="0096223C" w:rsidRPr="0096223C">
        <w:rPr>
          <w:lang w:val="en-US"/>
        </w:rPr>
        <w:instrText xml:space="preserve">\a \f 4 \h </w:instrText>
      </w:r>
      <w:r w:rsidR="0096223C"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96"/>
        <w:gridCol w:w="1231"/>
        <w:gridCol w:w="1234"/>
        <w:gridCol w:w="196"/>
        <w:gridCol w:w="1649"/>
        <w:gridCol w:w="1234"/>
      </w:tblGrid>
      <w:tr w:rsidR="0096223C" w:rsidRPr="0096223C" w:rsidTr="0096223C">
        <w:trPr>
          <w:trHeight w:val="52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riables/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ies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univariable 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ultivariable 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96223C" w:rsidRPr="0096223C" w:rsidTr="0096223C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R (95% CI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j.OR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95% CI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6223C" w:rsidRPr="0096223C" w:rsidTr="0096223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 (1.2 - 1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 (1.3 - 1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96223C" w:rsidRPr="0096223C" w:rsidTr="0096223C">
        <w:trPr>
          <w:trHeight w:val="288"/>
        </w:trPr>
        <w:tc>
          <w:tcPr>
            <w:tcW w:w="79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espondent</w:t>
            </w:r>
            <w:proofErr w:type="spellEnd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ducation</w:t>
            </w:r>
            <w:proofErr w:type="spellEnd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level</w:t>
            </w:r>
            <w:proofErr w:type="spellEnd"/>
            <w:r w:rsidRPr="0096223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ded</w:t>
            </w:r>
            <w:proofErr w:type="spellEnd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ool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6223C" w:rsidRPr="0096223C" w:rsidTr="0096223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ver</w:t>
            </w:r>
            <w:proofErr w:type="spellEnd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ded</w:t>
            </w:r>
            <w:proofErr w:type="spellEnd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ool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 (0.6 - 0.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 (0.6 - 0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idence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ur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6223C" w:rsidRPr="0096223C" w:rsidTr="0096223C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ba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 (1.4 - 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 (1.4 - 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g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wnership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6223C" w:rsidRPr="0096223C" w:rsidTr="00962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6223C" w:rsidRPr="0096223C" w:rsidTr="0096223C">
        <w:trPr>
          <w:trHeight w:val="324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 (1.0 - 1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 (1.1 - 1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23C" w:rsidRPr="0096223C" w:rsidRDefault="0096223C" w:rsidP="0096223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6223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6</w:t>
            </w:r>
          </w:p>
        </w:tc>
      </w:tr>
    </w:tbl>
    <w:p w:rsidR="00AC5E1D" w:rsidRPr="00F9326E" w:rsidRDefault="0096223C" w:rsidP="00F9326E">
      <w:r>
        <w:fldChar w:fldCharType="end"/>
      </w:r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7609" w:rsidRDefault="00287609" w:rsidP="000077A9">
      <w:pPr>
        <w:spacing w:after="0" w:line="240" w:lineRule="auto"/>
      </w:pPr>
      <w:r>
        <w:separator/>
      </w:r>
    </w:p>
  </w:endnote>
  <w:endnote w:type="continuationSeparator" w:id="0">
    <w:p w:rsidR="00287609" w:rsidRDefault="00287609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7609" w:rsidRDefault="00287609" w:rsidP="000077A9">
      <w:pPr>
        <w:spacing w:after="0" w:line="240" w:lineRule="auto"/>
      </w:pPr>
      <w:r>
        <w:separator/>
      </w:r>
    </w:p>
  </w:footnote>
  <w:footnote w:type="continuationSeparator" w:id="0">
    <w:p w:rsidR="00287609" w:rsidRDefault="00287609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609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8760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4720C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6223C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10BEC"/>
    <w:rsid w:val="00D176E2"/>
    <w:rsid w:val="00D2347C"/>
    <w:rsid w:val="00D23DC5"/>
    <w:rsid w:val="00D35271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5595A87B"/>
  <w15:chartTrackingRefBased/>
  <w15:docId w15:val="{AE34B3DC-EFE7-4196-9C9A-A7E4CE6F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fault">
    <w:name w:val="Default"/>
    <w:rsid w:val="00287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682E8620-B544-4632-B5AB-D97F6F1BD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4</cp:revision>
  <cp:lastPrinted>2020-12-03T11:07:00Z</cp:lastPrinted>
  <dcterms:created xsi:type="dcterms:W3CDTF">2023-08-03T12:44:00Z</dcterms:created>
  <dcterms:modified xsi:type="dcterms:W3CDTF">2024-01-08T07:50:00Z</dcterms:modified>
</cp:coreProperties>
</file>